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376BC" w14:textId="77777777" w:rsidR="005D5604" w:rsidRDefault="005D5604" w:rsidP="005D5604">
      <w:pPr>
        <w:spacing w:line="240" w:lineRule="auto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S6 </w:t>
      </w:r>
      <w:r w:rsidRPr="00630BF3">
        <w:rPr>
          <w:rFonts w:ascii="Times New Roman" w:hAnsi="Times New Roman" w:cs="Times New Roman"/>
          <w:b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Cs w:val="20"/>
          <w:lang w:val="en-US"/>
        </w:rPr>
        <w:t>.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The contribution of </w:t>
      </w:r>
      <w:r w:rsidRPr="00630BF3">
        <w:rPr>
          <w:rFonts w:ascii="Times New Roman" w:hAnsi="Times New Roman" w:cs="Times New Roman"/>
          <w:b/>
          <w:lang w:val="en-US"/>
        </w:rPr>
        <w:t xml:space="preserve">preterm birth </w:t>
      </w:r>
      <w:r>
        <w:rPr>
          <w:rFonts w:ascii="Times New Roman" w:hAnsi="Times New Roman" w:cs="Times New Roman"/>
          <w:b/>
          <w:lang w:val="en-US"/>
        </w:rPr>
        <w:t xml:space="preserve">and small for gestational age 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in explaining the </w:t>
      </w:r>
      <w:r>
        <w:rPr>
          <w:rFonts w:ascii="Times New Roman" w:hAnsi="Times New Roman" w:cs="Times New Roman"/>
          <w:b/>
          <w:szCs w:val="20"/>
          <w:lang w:val="en-US"/>
        </w:rPr>
        <w:t>association between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szCs w:val="20"/>
          <w:lang w:val="en-US"/>
        </w:rPr>
        <w:t>and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infant mortality due to certain conditions originating in the perinatal period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A20C71">
        <w:rPr>
          <w:rFonts w:ascii="Times New Roman" w:hAnsi="Times New Roman" w:cs="Times New Roman"/>
          <w:b/>
          <w:szCs w:val="20"/>
          <w:vertAlign w:val="superscript"/>
          <w:lang w:val="en-US"/>
        </w:rPr>
        <w:t>ab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tbl>
      <w:tblPr>
        <w:tblW w:w="11250" w:type="dxa"/>
        <w:tblInd w:w="-1080" w:type="dxa"/>
        <w:tblLook w:val="04A0" w:firstRow="1" w:lastRow="0" w:firstColumn="1" w:lastColumn="0" w:noHBand="0" w:noVBand="1"/>
      </w:tblPr>
      <w:tblGrid>
        <w:gridCol w:w="858"/>
        <w:gridCol w:w="1076"/>
        <w:gridCol w:w="982"/>
        <w:gridCol w:w="661"/>
        <w:gridCol w:w="828"/>
        <w:gridCol w:w="1289"/>
        <w:gridCol w:w="709"/>
        <w:gridCol w:w="1259"/>
        <w:gridCol w:w="709"/>
        <w:gridCol w:w="1295"/>
        <w:gridCol w:w="611"/>
        <w:gridCol w:w="75"/>
        <w:gridCol w:w="898"/>
      </w:tblGrid>
      <w:tr w:rsidR="00E3217A" w:rsidRPr="001E7759" w14:paraId="4EE6FB8A" w14:textId="77777777" w:rsidTr="00AC2B6B">
        <w:trPr>
          <w:trHeight w:val="525"/>
        </w:trPr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5F3E2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ediato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9DA60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B7455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ACA73" w14:textId="0F4FB445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  <w:r w:rsidR="006C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59B5C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ys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DC61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46BC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897C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22BD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CAF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C9EC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5115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E3217A" w:rsidRPr="001E7759" w14:paraId="38870CF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BB2C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38E3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354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E1D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FBA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D84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50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3F3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DA8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00-1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33B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EF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4-1.7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0A2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640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E3217A" w:rsidRPr="001E7759" w14:paraId="5EF32A75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7B8D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AFAE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8FC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E93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8D2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AE7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10-1.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BFC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F6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2-1.3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B9F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8B5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0-1.3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C62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4ED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%</w:t>
            </w:r>
          </w:p>
        </w:tc>
      </w:tr>
      <w:tr w:rsidR="00E3217A" w:rsidRPr="001E7759" w14:paraId="6309ACD6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B0DB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A00B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A1B6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832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612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5FD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EEA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EC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480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70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4AF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80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20CB6D6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8016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8682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241C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1BD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EC0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BC5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47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A84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97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8-1.4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290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FE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4-1.7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E70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098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E3217A" w:rsidRPr="001E7759" w14:paraId="773B0A33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1D00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6A41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36F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D5E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05B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34A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6-1.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89F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5E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8-1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C45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3C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0-1.3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FFB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1B4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%</w:t>
            </w:r>
          </w:p>
        </w:tc>
      </w:tr>
      <w:tr w:rsidR="00E3217A" w:rsidRPr="001E7759" w14:paraId="52A8692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2D55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D17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EBC4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808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184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2AD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32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2B3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96D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B8F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880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C25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012513D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1BE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9C54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FE75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B45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F4F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09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31-3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258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58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 (1.00-2.3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9FA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43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0.85-2.0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1E4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864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</w:tr>
      <w:tr w:rsidR="00E3217A" w:rsidRPr="001E7759" w14:paraId="4E6D0FA7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5A6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556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DC2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CE4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FAF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489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16-2.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478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5B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15-2.5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4FB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24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8-1.4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E7F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3AA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217A" w:rsidRPr="001E7759" w14:paraId="32ED83A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E649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5D66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F670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DB5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99F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2530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7F32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279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482F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0D16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F86C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1AED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74AE1D95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D983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5EBE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64EF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EA5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947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EA0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50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FDD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16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48-2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853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70C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6-1.2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EA5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209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E3217A" w:rsidRPr="001E7759" w14:paraId="115EBE3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E53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A9FA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842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DB8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A0D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322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10-1.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825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B5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9-1.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E99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03A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6-1.1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B1B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268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E3217A" w:rsidRPr="001E7759" w14:paraId="431121B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290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45C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06DD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13C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2AF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C4C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388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16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B88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B8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AFE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D22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2C2B95D7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895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F373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4DA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1BF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A91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E9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47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6A3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C2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 (1.45-2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FAF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F5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5-1.2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02F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83F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E3217A" w:rsidRPr="001E7759" w14:paraId="0434D77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1D5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64D5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165F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0FE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FA0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91F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6-1.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756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7F7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06-1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58B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5D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6-1.1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148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625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E3217A" w:rsidRPr="001E7759" w14:paraId="061A270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4E8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0190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CDD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E42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BD8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F2A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23D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4B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949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1D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C0A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6FD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7C8D1F9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146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CF31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7CD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2F7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406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642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31-3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9AA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BD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28-3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65A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BA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4-1.5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F43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23A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217A" w:rsidRPr="001E7759" w14:paraId="001F449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025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E713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6ADD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8B8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D14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06A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16-2.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4D4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06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18-2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26E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93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7-1.4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C83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D3A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217A" w:rsidRPr="001E7759" w14:paraId="4F4DAEA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6B89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54B54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78E3D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880E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596A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146C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43C0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5B6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0078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1F2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110F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44F2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4C58899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706B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AFB6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8FE4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EF3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5B6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837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50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430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D9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9-1.4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49E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67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(1.26-1.7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EF1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5FD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</w:tr>
      <w:tr w:rsidR="00E3217A" w:rsidRPr="001E7759" w14:paraId="5F9D666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A704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4EFF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60E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718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78C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5CF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10-1.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CCF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14D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1-1.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9EB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F1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1-1.3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BA1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B31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%</w:t>
            </w:r>
          </w:p>
        </w:tc>
      </w:tr>
      <w:tr w:rsidR="00E3217A" w:rsidRPr="001E7759" w14:paraId="62F39811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0F82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B2A3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EAD6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E27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D1F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E00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E98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5B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A5CB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4F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AD0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0D0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28C2E5A8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B70B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E5EE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B980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156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E93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797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47-2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6A3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78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7-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918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1B3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26-1.7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FFB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C13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E3217A" w:rsidRPr="001E7759" w14:paraId="15EF81B8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13BF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5A0B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3D7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3C5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C8F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F43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6-1.4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7EA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27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8-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87F9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13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01-1.4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A60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CAC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E3217A" w:rsidRPr="001E7759" w14:paraId="631F7B35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3262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987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F64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F4F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3BD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681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FA4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26A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985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CF4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7FB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FD20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E3217A" w:rsidRPr="001E7759" w14:paraId="5271C9C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7E24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F568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77D1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490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123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BA2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31-3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FCEF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33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1.00-2.4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469A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41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84-2.0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ED0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67F5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</w:tr>
      <w:tr w:rsidR="00E3217A" w:rsidRPr="001E7759" w14:paraId="4EEB4244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358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7282" w14:textId="77777777" w:rsidR="00E3217A" w:rsidRPr="001E7759" w:rsidRDefault="00E3217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9F73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B76D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905C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095E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16-2.4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1D0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8F7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 (1.18-2.6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93A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6B6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66-1.42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F9F4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CD92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217A" w:rsidRPr="001E7759" w14:paraId="6F7732A8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9F7A8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EB06A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97D1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70771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53DB6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D49C8" w14:textId="77777777" w:rsidR="00E3217A" w:rsidRPr="005C4C77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4F41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4308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829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B2C7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4BCB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79DE" w14:textId="77777777" w:rsidR="00E3217A" w:rsidRPr="001E7759" w:rsidRDefault="00E3217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0E74955D" w14:textId="0F61E6D6" w:rsidR="005D5604" w:rsidRPr="00630BF3" w:rsidRDefault="005D5604" w:rsidP="005D560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Deaths</w:t>
      </w:r>
      <w:r w:rsidRPr="00630BF3">
        <w:rPr>
          <w:rFonts w:ascii="Times New Roman" w:hAnsi="Times New Roman" w:cs="Times New Roman"/>
          <w:sz w:val="20"/>
          <w:szCs w:val="20"/>
          <w:lang w:val="en-US"/>
        </w:rPr>
        <w:t xml:space="preserve"> due to certain conditions originating in the perinatal period: ICD-8 codes 760-779 and ICD-10 codes P00-P96.</w:t>
      </w:r>
    </w:p>
    <w:p w14:paraId="0982A481" w14:textId="03688000" w:rsidR="006C2A5C" w:rsidRDefault="005D5604" w:rsidP="006C2A5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6C2A5C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2A5C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6C2A5C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2A5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6C2A5C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6C2A5C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6C2A5C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6C2A5C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6C2A5C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6C2A5C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6C2A5C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6C2A5C" w:rsidRPr="000045B8">
        <w:rPr>
          <w:lang w:val="en-US"/>
        </w:rPr>
        <w:t xml:space="preserve"> </w:t>
      </w:r>
      <w:r w:rsidR="006C2A5C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6C2A5C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6C2A5C">
        <w:rPr>
          <w:rFonts w:ascii="Times New Roman" w:hAnsi="Times New Roman" w:cs="Times New Roman"/>
          <w:noProof/>
          <w:sz w:val="20"/>
          <w:szCs w:val="20"/>
          <w:lang w:val="en-US"/>
        </w:rPr>
        <w:t>; PTB, preterm birth; SGA, small for gestational age.</w:t>
      </w:r>
      <w:bookmarkStart w:id="0" w:name="_GoBack"/>
      <w:bookmarkEnd w:id="0"/>
    </w:p>
    <w:p w14:paraId="2992BCFF" w14:textId="7FC37C40" w:rsidR="005D5604" w:rsidRPr="00A20C71" w:rsidRDefault="005D5604" w:rsidP="005D5604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83CBF" w14:textId="77777777" w:rsidR="004C668B" w:rsidRDefault="004C668B">
      <w:pPr>
        <w:spacing w:after="0" w:line="240" w:lineRule="auto"/>
      </w:pPr>
      <w:r>
        <w:separator/>
      </w:r>
    </w:p>
  </w:endnote>
  <w:endnote w:type="continuationSeparator" w:id="0">
    <w:p w14:paraId="41D7FD71" w14:textId="77777777" w:rsidR="004C668B" w:rsidRDefault="004C6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E12BE" w14:textId="77777777" w:rsidR="004C668B" w:rsidRDefault="004C668B">
      <w:pPr>
        <w:spacing w:after="0" w:line="240" w:lineRule="auto"/>
      </w:pPr>
      <w:r>
        <w:separator/>
      </w:r>
    </w:p>
  </w:footnote>
  <w:footnote w:type="continuationSeparator" w:id="0">
    <w:p w14:paraId="0721E95B" w14:textId="77777777" w:rsidR="004C668B" w:rsidRDefault="004C6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uBQDWdtU2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668B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60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A5C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1C90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3820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0CA1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542F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17A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2F8790-C6B0-4796-B1CA-2C7FBB245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</cp:revision>
  <cp:lastPrinted>2018-05-23T16:48:00Z</cp:lastPrinted>
  <dcterms:created xsi:type="dcterms:W3CDTF">2019-01-28T23:42:00Z</dcterms:created>
  <dcterms:modified xsi:type="dcterms:W3CDTF">2019-05-30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